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3E02D4A" wp14:paraId="7F67FD34" wp14:textId="32F974CE">
      <w:pPr>
        <w:spacing w:line="276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43E02D4A" w:rsidR="05AA232A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Supplemental digital content</w:t>
      </w:r>
    </w:p>
    <w:p xmlns:wp14="http://schemas.microsoft.com/office/word/2010/wordml" w:rsidP="43E02D4A" wp14:paraId="51BB9F66" wp14:textId="24CAD993">
      <w:pPr>
        <w:spacing w:line="276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43E02D4A" w:rsidR="05AA232A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Supplemental digital content 1. </w:t>
      </w:r>
      <w:r w:rsidRPr="43E02D4A" w:rsidR="05AA232A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Full search strategy for each database included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069"/>
        <w:gridCol w:w="5975"/>
        <w:gridCol w:w="1084"/>
      </w:tblGrid>
      <w:tr w:rsidR="43E02D4A" w:rsidTr="43E02D4A" w14:paraId="58C68D2E">
        <w:trPr>
          <w:trHeight w:val="300"/>
        </w:trPr>
        <w:tc>
          <w:tcPr>
            <w:tcW w:w="2069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6DEA56E0" w14:textId="38EE9B46">
            <w:pPr>
              <w:spacing w:line="27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5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1C129B93" w14:textId="2446BF8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US"/>
              </w:rPr>
              <w:t>Search string</w:t>
            </w:r>
          </w:p>
        </w:tc>
        <w:tc>
          <w:tcPr>
            <w:tcW w:w="1084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19EAE8B5" w14:textId="6D11000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US"/>
              </w:rPr>
              <w:t>Results</w:t>
            </w:r>
          </w:p>
        </w:tc>
      </w:tr>
      <w:tr w:rsidR="43E02D4A" w:rsidTr="43E02D4A" w14:paraId="6ADE93C6">
        <w:trPr>
          <w:trHeight w:val="300"/>
        </w:trPr>
        <w:tc>
          <w:tcPr>
            <w:tcW w:w="2069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2B6EE12A" w14:textId="63AA4520">
            <w:pPr>
              <w:spacing w:line="27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PubMed/MEDLINE</w:t>
            </w:r>
          </w:p>
        </w:tc>
        <w:tc>
          <w:tcPr>
            <w:tcW w:w="59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254028EC" w14:textId="1A01F4F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("facial nerve"[</w:t>
            </w: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MeSH</w:t>
            </w: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Terms] OR "facial nerve"[All Fields] OR "facial nerve injury"[All Fields] OR "facial nerve regeneration"[All Fields] OR "facial nerve dysfunction"[All Fields] OR "cranial nerve VII"[All Fields]) </w:t>
            </w:r>
          </w:p>
          <w:p w:rsidR="43E02D4A" w:rsidP="43E02D4A" w:rsidRDefault="43E02D4A" w14:paraId="70D94FD8" w14:textId="1DEAC914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AND </w:t>
            </w:r>
          </w:p>
          <w:p w:rsidR="43E02D4A" w:rsidP="43E02D4A" w:rsidRDefault="43E02D4A" w14:paraId="2FD344A2" w14:textId="3EAFEA3D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("face transplantation"[</w:t>
            </w: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MeSH</w:t>
            </w: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Terms] OR "face transplantation"[All Fields] OR "facial allotransplantation"[All Fields] OR "face allograft"[All Fields] OR "facial transplant"[All Fields] OR "facial reconstructive surgery"[All Fields] OR "facial grafting"[All Fields])</w:t>
            </w:r>
          </w:p>
        </w:tc>
        <w:tc>
          <w:tcPr>
            <w:tcW w:w="1084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0D0F5E06" w14:textId="40C24AB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43E02D4A" w:rsidTr="43E02D4A" w14:paraId="568DA96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545EDAA6" w14:textId="0EC9B150">
            <w:pPr>
              <w:spacing w:line="27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4B600598" w14:textId="3C177862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TS</w:t>
            </w: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=(</w:t>
            </w: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"facial nerve" OR "facial nerve injury" OR "facial nerve regeneration" OR "facial nerve dysfunction" OR "cranial nerve VII")</w:t>
            </w:r>
          </w:p>
          <w:p w:rsidR="43E02D4A" w:rsidP="43E02D4A" w:rsidRDefault="43E02D4A" w14:paraId="57C1B708" w14:textId="259491E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AND</w:t>
            </w:r>
          </w:p>
          <w:p w:rsidR="43E02D4A" w:rsidP="43E02D4A" w:rsidRDefault="43E02D4A" w14:paraId="0DD796F1" w14:textId="67EF447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TS</w:t>
            </w: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=(</w:t>
            </w: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"face transplantation" OR "facial allotransplantation" OR "face allograft" OR "facial transplant" OR "facial reconstructive surgery" OR "facial grafting"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48A7479A" w14:textId="00311DA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43E02D4A" w:rsidTr="43E02D4A" w14:paraId="532A7A81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18EB70E0" w14:textId="2CA1EA0D">
            <w:pPr>
              <w:spacing w:line="27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EMBASE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6765EB25" w14:textId="63D2EFA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('facial nerve'/exp OR 'facial nerve' OR 'facial nerve injury' OR 'facial nerve regeneration' OR 'facial nerve dysfunction' OR 'cranial nerve VII')</w:t>
            </w:r>
          </w:p>
          <w:p w:rsidR="43E02D4A" w:rsidP="43E02D4A" w:rsidRDefault="43E02D4A" w14:paraId="10C4517A" w14:textId="070A381B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AND</w:t>
            </w:r>
          </w:p>
          <w:p w:rsidR="43E02D4A" w:rsidP="43E02D4A" w:rsidRDefault="43E02D4A" w14:paraId="73C2883A" w14:textId="6BDDE96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('face transplantation'/exp OR 'face transplantation' OR 'facial allotransplantation' OR 'face allograft' OR 'facial transplant' OR 'facial reconstructive surgery' OR 'facial grafting'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706417F9" w14:textId="5A66C11F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43E02D4A" w:rsidTr="43E02D4A" w14:paraId="511ADFE8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0F45FC81" w14:textId="3E5CA2EF">
            <w:pPr>
              <w:spacing w:line="27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Google Scholar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5FBD68BC" w14:textId="4959C913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("facial nerve" OR "facial nerve injury" OR "facial nerve regeneration" OR "facial nerve dysfunction" OR "cranial nerve VII")</w:t>
            </w:r>
          </w:p>
          <w:p w:rsidR="43E02D4A" w:rsidP="43E02D4A" w:rsidRDefault="43E02D4A" w14:paraId="3CD381CA" w14:textId="188D67AE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AND</w:t>
            </w:r>
          </w:p>
          <w:p w:rsidR="43E02D4A" w:rsidP="43E02D4A" w:rsidRDefault="43E02D4A" w14:paraId="6B5EFF73" w14:textId="6F7B5DF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("face transplantation" OR "facial allotransplantation" OR "face allograft" OR "facial transplant" OR "facial reconstructive surgery" OR "facial grafting"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7F64A359" w14:textId="3788137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50</w:t>
            </w:r>
          </w:p>
        </w:tc>
      </w:tr>
      <w:tr w:rsidR="43E02D4A" w:rsidTr="43E02D4A" w14:paraId="3F913B63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23771477" w14:textId="33CD37D9">
            <w:pPr>
              <w:spacing w:line="27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Cochrane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5DE2D990" w14:textId="79FE39B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("facial nerve" OR "facial nerve injury" OR "facial nerve regeneration" OR "facial nerve dysfunction" OR "cranial nerve VII")</w:t>
            </w:r>
          </w:p>
          <w:p w:rsidR="43E02D4A" w:rsidP="43E02D4A" w:rsidRDefault="43E02D4A" w14:paraId="19A7009E" w14:textId="3957675A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AND</w:t>
            </w:r>
          </w:p>
          <w:p w:rsidR="43E02D4A" w:rsidP="43E02D4A" w:rsidRDefault="43E02D4A" w14:paraId="26F70819" w14:textId="4713ED99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("face transplantation" OR "facial allotransplantation" OR "face allograft" OR "facial transplant" OR "facial reconstructive surgery" OR "facial grafting"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3E02D4A" w:rsidP="43E02D4A" w:rsidRDefault="43E02D4A" w14:paraId="520C5FBA" w14:textId="7F73A9A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xmlns:wp14="http://schemas.microsoft.com/office/word/2010/wordml" w:rsidP="43E02D4A" wp14:paraId="2C078E63" wp14:textId="697EB403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39A36B12" w:rsidP="43E02D4A" w:rsidRDefault="39A36B12" w14:paraId="2E9F2359" w14:textId="35E63234">
      <w:pPr>
        <w:spacing w:line="276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43E02D4A" w:rsidR="39A36B12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Supplemental digital content 2. </w:t>
      </w:r>
      <w:r w:rsidRPr="43E02D4A" w:rsidR="39A36B1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Quality assessment of studies included via the Level of Evidence scoring system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3274"/>
        <w:gridCol w:w="1677"/>
        <w:gridCol w:w="829"/>
        <w:gridCol w:w="1203"/>
        <w:gridCol w:w="819"/>
      </w:tblGrid>
      <w:tr w:rsidR="43E02D4A" w:rsidTr="43E02D4A" w14:paraId="6EAC3879">
        <w:trPr>
          <w:trHeight w:val="300"/>
        </w:trPr>
        <w:tc>
          <w:tcPr>
            <w:tcW w:w="1558" w:type="dxa"/>
            <w:tcBorders>
              <w:top w:val="single" w:sz="6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40B45C64" w14:textId="32F70345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DOI</w:t>
            </w:r>
          </w:p>
        </w:tc>
        <w:tc>
          <w:tcPr>
            <w:tcW w:w="3274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5072E14A" w14:textId="5B8713D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Study title</w:t>
            </w:r>
          </w:p>
        </w:tc>
        <w:tc>
          <w:tcPr>
            <w:tcW w:w="167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0FBEE4D3" w14:textId="488ABA48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First author</w:t>
            </w:r>
          </w:p>
        </w:tc>
        <w:tc>
          <w:tcPr>
            <w:tcW w:w="829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43C76B86" w14:textId="7F19CD1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Year of publication</w:t>
            </w:r>
          </w:p>
        </w:tc>
        <w:tc>
          <w:tcPr>
            <w:tcW w:w="1203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5DD5F5DC" w14:textId="7465585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Study type</w:t>
            </w:r>
          </w:p>
        </w:tc>
        <w:tc>
          <w:tcPr>
            <w:tcW w:w="819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02DE230A" w14:textId="7387BAA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Level of Evidence</w:t>
            </w:r>
          </w:p>
        </w:tc>
      </w:tr>
      <w:tr w:rsidR="43E02D4A" w:rsidTr="43E02D4A" w14:paraId="3B8EF30B">
        <w:trPr>
          <w:trHeight w:val="300"/>
        </w:trPr>
        <w:tc>
          <w:tcPr>
            <w:tcW w:w="1558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9E2BBAE" w14:textId="1055EF6C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016/S0140-6736(06)68935-6</w:t>
            </w:r>
          </w:p>
        </w:tc>
        <w:tc>
          <w:tcPr>
            <w:tcW w:w="3274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072E797" w14:textId="393D84F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irst human face allograft: early report</w:t>
            </w:r>
          </w:p>
        </w:tc>
        <w:tc>
          <w:tcPr>
            <w:tcW w:w="1677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71F8F63" w14:textId="31D032F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evauchelle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829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2099E94" w14:textId="5FF2F88A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203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5E0DCDD" w14:textId="14005B4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B16D8C3" w14:textId="74212BC2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1145453B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F4AB486" w14:textId="29EA0999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097/01.sap.0000227486.28556.3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3F8EC6B" w14:textId="1D053A6C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echnical and Anatomical Considerations of Face Harvest in Face Transplant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E4E8106" w14:textId="187F8DC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Baccaraniet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64439C0" w14:textId="18C4968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1706B7D" w14:textId="66E73AD5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daveric stud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813FEA7" w14:textId="1C8E366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43E02D4A" w:rsidTr="43E02D4A" w14:paraId="3F9EAD21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38B4236" w14:textId="20F22002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056/NEJMoa072828.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47D20F1" w14:textId="421872B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Outcomes 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8 months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after the first human partial face transplantation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76A6FCD" w14:textId="2C7CF7AA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ubernard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E678C4C" w14:textId="2108BEA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EECC62B" w14:textId="23C0927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6A8AA06" w14:textId="066E73D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4B26F02A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D382CCA" w14:textId="57111162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16/j.bjps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.2007.12.014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2E92D53" w14:textId="4E0F5C77">
            <w:pPr>
              <w:jc w:val="center"/>
              <w:rPr>
                <w:rFonts w:ascii="Times New Roman" w:hAnsi="Times New Roman" w:eastAsia="Times New Roman" w:cs="Times New Roman"/>
                <w:color w:val="1F1F1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1F1F1F"/>
                <w:sz w:val="24"/>
                <w:szCs w:val="24"/>
                <w:lang w:val="en-US"/>
              </w:rPr>
              <w:t>Osteocutaneous</w:t>
            </w:r>
            <w:r w:rsidRPr="43E02D4A" w:rsidR="43E02D4A">
              <w:rPr>
                <w:rFonts w:ascii="Times New Roman" w:hAnsi="Times New Roman" w:eastAsia="Times New Roman" w:cs="Times New Roman"/>
                <w:color w:val="1F1F1F"/>
                <w:sz w:val="24"/>
                <w:szCs w:val="24"/>
                <w:lang w:val="en-US"/>
              </w:rPr>
              <w:t xml:space="preserve"> face transplant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66A2DA9" w14:textId="73CC3CD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ollmar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216EFEC" w14:textId="13BE7AB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7C6E7C4" w14:textId="4577B52D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daveric stud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7B21E99" w14:textId="2C2F4E76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43E02D4A" w:rsidTr="43E02D4A" w14:paraId="15F92D30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D10831B" w14:textId="7F58F38A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07/s00104N/A007-1446-x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E52AD2A" w14:textId="128B45ED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acial allograft transplantation: Fiction or reality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? :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ques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in a fresh human cadaver mode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C2A6869" w14:textId="73DDF16A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eßmer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3A1E59B" w14:textId="34C3FB3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36F056E" w14:textId="4B526C06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daveric stud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30C1DB4" w14:textId="1DE0186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43E02D4A" w:rsidTr="43E02D4A" w14:paraId="44DC9D5D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5CB7A73" w14:textId="1479C3DD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16/S0140-6736(08)61276-3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6E69B66" w14:textId="6BACCB5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Human facial allotransplantation: a 2-year follow-up stud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C30B39B" w14:textId="40FA2DB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Guo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9ED0301" w14:textId="3C8FB98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C4F3037" w14:textId="74F09C0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A292C22" w14:textId="1954FC82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28684085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8D692CD" w14:textId="5A119304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DOI: 10.1097/PRS.0b013e3181882146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EB33941" w14:textId="698D7446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Face Transplant Graft Procurement: A Preclinical and Clinical Stud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1992B58" w14:textId="731F1746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eningaud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D11B352" w14:textId="32C2D24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34A4B0B" w14:textId="0EF4489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daveric study and 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A6A527A" w14:textId="78791A72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43E02D4A" w:rsidTr="43E02D4A" w14:paraId="14B78575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BA7B7D2" w14:textId="071332B5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097/PRS.0b013e3181954e8c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F7DBEC3" w14:textId="38C1CCE8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ini-temporalis transfer as an adjunct procedure for smile restor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61B2110" w14:textId="52276AA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erzis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A345C25" w14:textId="33923A4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C4D8689" w14:textId="0DB0ABC5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ohort stud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8E34A46" w14:textId="629C63A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</w:tr>
      <w:tr w:rsidR="43E02D4A" w:rsidTr="43E02D4A" w14:paraId="16BE245F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B10B2BD" w14:textId="4BE9482B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 10.1016/S0140-6736(09)61155-7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A3AA30B" w14:textId="7600C6CD">
            <w:pPr>
              <w:jc w:val="center"/>
              <w:rPr>
                <w:rFonts w:ascii="Times New Roman" w:hAnsi="Times New Roman" w:eastAsia="Times New Roman" w:cs="Times New Roman"/>
                <w:color w:val="2E2E2E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2E2E2E"/>
                <w:sz w:val="24"/>
                <w:szCs w:val="24"/>
                <w:lang w:val="en-US"/>
              </w:rPr>
              <w:t>Near-total human face transplantation for a severely disfigured patient in the US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CC588B5" w14:textId="174E08C4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iemionow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51D2A8B" w14:textId="202D7DE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549B207" w14:textId="2087353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8FDA5CF" w14:textId="179D6DD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0078CEF9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9E90D46" w14:textId="33C8D103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 10.1001/archfacial.2009.8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8EA97BF" w14:textId="717553A6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he Technical and Anatomical Aspects of the World's First Near-Total Human Face and Maxilla Transplan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76BD5D0" w14:textId="1B818F3C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lam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5C8F93F" w14:textId="686FC18C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623586F" w14:textId="4F4BB31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9BC7666" w14:textId="5C244AC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5F8CE86E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4E86B77" w14:textId="3DBBC468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97/prs.0b013e3181c2a5cc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FFFA859" w14:textId="7FD554D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acial Transplantation: An Anatomic and Surgical Analysis of the Periorbital Functional Uni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38DD23B" w14:textId="7C6A287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Vasilic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6A3A23E" w14:textId="1F27CAD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F6C7F83" w14:textId="54772D4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daveric stud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C48B31B" w14:textId="206E039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43E02D4A" w:rsidTr="43E02D4A" w14:paraId="4814A9C0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2560DEE" w14:textId="4D12917F">
            <w:pPr>
              <w:rPr>
                <w:rFonts w:ascii="Times New Roman" w:hAnsi="Times New Roman" w:eastAsia="Times New Roman" w:cs="Times New Roman"/>
                <w:color w:val="3B3030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3B3030"/>
                <w:sz w:val="24"/>
                <w:szCs w:val="24"/>
                <w:lang w:val="en-US"/>
              </w:rPr>
              <w:t>DOI: 10.1097/PRS.0b013e318230c77b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EC2CDDE" w14:textId="76B2C95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n Update on Facial Transplantation Cases Performed between 2005 and 20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E78C96A" w14:textId="267F34A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iemionow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042B36E" w14:textId="7E70CD0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D6224B4" w14:textId="5407019A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ser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2885198" w14:textId="3F689F7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1FA28905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F6D59FA" w14:textId="4D2793B1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16/j.transproceed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.2011.06.03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0D10621" w14:textId="019D6F4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Reconstruction of a severe facial defect by allotransplantation in neurofibromatosis type 1: A case repor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2171799" w14:textId="29B956A3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icilia-Castro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0AF4FC5" w14:textId="134D5166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18D9ABE" w14:textId="68E65996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AA5A927" w14:textId="2CD7B0CA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37A8E31D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D05C151" w14:textId="2B020E63">
            <w:pPr>
              <w:rPr>
                <w:rFonts w:ascii="Times New Roman" w:hAnsi="Times New Roman" w:eastAsia="Times New Roman" w:cs="Times New Roman"/>
                <w:color w:val="3B3030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3B3030"/>
                <w:sz w:val="24"/>
                <w:szCs w:val="24"/>
                <w:lang w:val="en-US"/>
              </w:rPr>
              <w:t>DOI: 10.1097/SLA.0b013e318226a607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85DBD3B" w14:textId="7BA9BDE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Full Face Transplant 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he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First Case Repor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4D03D04" w14:textId="76D7B28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Barret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C9DAD31" w14:textId="19AED88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7400C76" w14:textId="2BD92C82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78CD9DD" w14:textId="2B63FD5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764EE7C2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9B28510" w14:textId="3B5772F8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 10.1111/j.1600-6143.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0.03406.x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99E581B" w14:textId="1E83591E">
            <w:pPr>
              <w:jc w:val="center"/>
              <w:rPr>
                <w:rFonts w:ascii="Times New Roman" w:hAnsi="Times New Roman" w:eastAsia="Times New Roman" w:cs="Times New Roman"/>
                <w:color w:val="1F1F1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1F1F1F"/>
                <w:sz w:val="24"/>
                <w:szCs w:val="24"/>
                <w:lang w:val="en-US"/>
              </w:rPr>
              <w:t>Feasibility, Reproducibility, Risks and Benefits of Face Transplantation: A Prospective Study of Outcom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ECE07AC" w14:textId="772FED5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Lantieri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B0A741A" w14:textId="123504FD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E85D56F" w14:textId="4BA9A84D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ser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E60D97D" w14:textId="6C129F4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23468C94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7778914" w14:textId="5DE2A308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111/j.1600-6143.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0.03368.x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8673E0D" w14:textId="432E08A9">
            <w:pPr>
              <w:jc w:val="center"/>
              <w:rPr>
                <w:rFonts w:ascii="Times New Roman" w:hAnsi="Times New Roman" w:eastAsia="Times New Roman" w:cs="Times New Roman"/>
                <w:color w:val="1C1D1E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1C1D1E"/>
                <w:sz w:val="24"/>
                <w:szCs w:val="24"/>
                <w:lang w:val="en-US"/>
              </w:rPr>
              <w:t>Restoration of Facial Form and Function After Severe Disfigurement from Burn Injury by a Composite Facial Allograf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E2AB762" w14:textId="52D2301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omohacet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EDE1CF2" w14:textId="5C83935A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214388B" w14:textId="1FDABA8C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F5FDD42" w14:textId="182EB9A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6A57346E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1F94ACD" w14:textId="7CEAD8FB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097/PRS.0b013e31825dc25c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9602A4C" w14:textId="7AB75408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ovel surgical technique for full face transplant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6C5105B" w14:textId="3464A0B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omahac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D249E97" w14:textId="1552A246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7AF6287" w14:textId="61FD779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ser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B118203" w14:textId="503ECA1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02133128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2BC62F5" w14:textId="3C099835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97/prs.0b013e31828bd394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7598938" w14:textId="6EA62885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erve transfers for facial transplantation: a cadaveric study for motor and sensory restoration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09BCCF1" w14:textId="0831EC4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udolfsson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27C3D8E" w14:textId="6ED8081D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951504A" w14:textId="26FDAEB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daveric stud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27F6A21" w14:textId="497C731D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43E02D4A" w:rsidTr="43E02D4A" w14:paraId="4533BEDA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F2BF246" w14:textId="2977A9E4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177/000348941312201106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EB1595B" w14:textId="6C133FE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Long-term outcomes of facial nerve function in irradiated and nonirradiated nerve graft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F4897AB" w14:textId="29CB438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Leong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B0A588E" w14:textId="524135C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0240889" w14:textId="2E7D8EB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ohort stud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505CBB1" w14:textId="28503552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</w:tr>
      <w:tr w:rsidR="43E02D4A" w:rsidTr="43E02D4A" w14:paraId="6EAA21AB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50B9A37" w14:textId="3904BA71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02/micr.22216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C4FB1AF" w14:textId="0DBBD4CD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Facial allotransplantation procurement using a 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ransparotid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approach: A new anatomical mode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778DBEE" w14:textId="4AF011D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Horta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BE510DE" w14:textId="6A6F5AC8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91AFB7C" w14:textId="6AD48A4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daveric stud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4D3B541" w14:textId="60E3CB5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43E02D4A" w:rsidTr="43E02D4A" w14:paraId="3470D62D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68CF369" w14:textId="05A0B32E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16/j.bjps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.2014.05.046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9E68E5C" w14:textId="1146DC46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 functional periorbital subunit allograft: Vascular, anatomic, and technical considerations for future subunit facial transplant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9F50BBF" w14:textId="1D1C9F3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thes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06CC8DE" w14:textId="7375B286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8D5E166" w14:textId="4220A40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daveric stud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97AB867" w14:textId="6D69028D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43E02D4A" w:rsidTr="43E02D4A" w14:paraId="0748E3F0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8DCCA13" w14:textId="5DF83374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97/prs.0000000000000798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3D617C9" w14:textId="19B8BF1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Eyelid Transplantation: Lessons from a Total Face Transplant and the Importance of Blink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15C0A43" w14:textId="495B6276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osin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DADA218" w14:textId="6682EBB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FE7FFD0" w14:textId="257DBD3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34E5FCB" w14:textId="7D9DEE85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51EF908B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4304744" w14:textId="40BF2B63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097/SCS.0000000000002110.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34A2C79" w14:textId="276BAA58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Long-Term Multifunctional Outcome and Risks of Face Vascularized Composite Allotransplant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B8BD1E5" w14:textId="4CBAB783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Roche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6C4A187" w14:textId="450239B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54ACBA1" w14:textId="12B3401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D9CCCC5" w14:textId="061DD96C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238FEF2A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215E826" w14:textId="0E9DCD00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212/WNL.0000000000002409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7AF208D" w14:textId="18BA152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Referred facial sensation on the hand after full face transplant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BEF2F75" w14:textId="65194DAD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ysal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FE27A6E" w14:textId="10950935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4C002DC" w14:textId="4CD14BE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A7EFDDD" w14:textId="5D0B4E3A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1B58B8C2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C3D2A96" w14:textId="131EDBBD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97/SCS.0000000000002305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917F3DC" w14:textId="030CAEB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urgical Optimization of Motor Recovery in Face Transplant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A58009D" w14:textId="6C13788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ycart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B86CACC" w14:textId="6BF9634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5582D60" w14:textId="5A935B23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ser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235112B" w14:textId="1CDFFE24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1463FF3A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80244BC" w14:textId="31EA10E6">
            <w:pPr>
              <w:rPr>
                <w:rFonts w:ascii="Times New Roman" w:hAnsi="Times New Roman" w:eastAsia="Times New Roman" w:cs="Times New Roman"/>
                <w:color w:val="3B3030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3B3030"/>
                <w:sz w:val="24"/>
                <w:szCs w:val="24"/>
                <w:lang w:val="en-US"/>
              </w:rPr>
              <w:t>DOI: 10.1097/SLA.0000000000001597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E5B0A91" w14:textId="1B43AAE2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he First Immediate Face Transplant in the Worl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68D08EA" w14:textId="6ADF503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ciejewski 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CA70DD1" w14:textId="32A10A4C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C9968D6" w14:textId="648E2D7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2A1DA8B" w14:textId="57C60454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5942D851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6658DBF" w14:textId="3A2A87C4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16/j.bjps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.2017.02.025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18792D2" w14:textId="2B89E02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acial nerve regeneration after facial allotransplantation: A longitudinal clinical and electromyographic follow-up of lip movements during speec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0318F34" w14:textId="5EF5018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e Letter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62F9948" w14:textId="2BD5A385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5F1689D" w14:textId="457DBCC8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63428B4" w14:textId="5550EA0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5FB9F0DC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0ACC40B" w14:textId="5CDDFE4E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44/2017_AJSLP-16-0101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46DE900" w14:textId="0B9B3083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he Effects of Lip-Closure Exercise on Lip Strength and Function Following Full Facial Transplantation: A Case Repor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5E25A9F" w14:textId="7FC88EDA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Bridg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CE826EE" w14:textId="2165F2F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B3C938A" w14:textId="1573283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98A3A2A" w14:textId="25ACCC0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50C33AD8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99C7396" w14:textId="3D735571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155/2017/8789724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D5C1C1C" w14:textId="44D6683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ssessment of Emotional Expressions after Full-Face Transplant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EE560BD" w14:textId="60E367D3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pçu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CD115EC" w14:textId="111044B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DFDA9F7" w14:textId="52CC7786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ser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5CF24E1" w14:textId="6EF19DF2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0210A412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AC22B08" w14:textId="3889C14F">
            <w:pPr>
              <w:spacing w:line="259" w:lineRule="auto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186/s12984-018-0356-0.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1A2BBBA" w14:textId="1954C713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Recovery of facial expressions using functional electrical stimulation after full-face transplantation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BCA290E" w14:textId="6B5F8B1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opçu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E57D01D" w14:textId="4080368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8</w:t>
            </w:r>
          </w:p>
          <w:p w:rsidR="43E02D4A" w:rsidP="43E02D4A" w:rsidRDefault="43E02D4A" w14:paraId="6CB39BF4" w14:textId="044D2D45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C25C994" w14:textId="1A693A1C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ser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7468B85" w14:textId="297A62A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054B6C15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C1D2BE6" w14:textId="15B53370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007/s10916-018-0895-8.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ADB1FB0" w14:textId="152483F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Image-based Analysis of Emotional Facial Expressions in Full Face Transplant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E9F04B8" w14:textId="50BACA6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Bedeloglu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D4987EB" w14:textId="72E7D24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19F7172" w14:textId="29A38FB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ser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B12CCE4" w14:textId="797B465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7A2A9554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29549FA" w14:textId="4952D528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02/micr.3036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51EE505" w14:textId="5819DA4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oftware-based video analysis of functional outcomes of face transplant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726D250" w14:textId="1A56C22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ischer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F9A016A" w14:textId="5212E4EB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34032FA" w14:textId="294D48F5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ser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77B7D9C" w14:textId="6B5CB8A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6A8782AF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53600C8" w14:textId="0DB9360A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016/j.bjps.2018.08.03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3A0E4BC" w14:textId="544662DA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he Helsinki approach to face transplant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36715B9" w14:textId="3EA185D2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Lindford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5D53A81" w14:textId="1CD6640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F2F606C" w14:textId="56F4914D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ser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04ECA3A" w14:textId="376360A2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3D8706A7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AE10A53" w14:textId="4B3491AB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001/jamanetworkopen.2019.19247.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46F702C" w14:textId="62826FA6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Recognizing Emotional Expression as an Outcome Measure After Face Transplant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6DC9C3D" w14:textId="4E4046C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rante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68E7F60" w14:textId="09AB3D34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AE79E33" w14:textId="6EFAA074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ser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FA0E5CF" w14:textId="0C8880F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378E59FC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4D2A12F" w14:textId="5B97FA5F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111/ajt.16696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1EE77E1" w14:textId="10327BE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Full facial 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retransplantation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in a female patient—Technical, immunologic, and clinical consideration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510EF3D" w14:textId="351AAE28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Kauke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0769CA6" w14:textId="21619E6C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504D536" w14:textId="78607F5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B1869BD" w14:textId="15190C85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0EA96A62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76DEB4D" w14:textId="1F03C790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3389/fneur.2020.593153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EB412A1" w14:textId="706A208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euromotor Speech Recovery Across Different Behavioral Speech Modifications in Individuals Following Facial Transplant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5CD79B8" w14:textId="0F6B5263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Eshghi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D3023DB" w14:textId="64BCB19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B042953" w14:textId="322E8B21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ohort stud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320C0E6" w14:textId="7933561E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</w:tr>
      <w:tr w:rsidR="43E02D4A" w:rsidTr="43E02D4A" w14:paraId="589FAE4A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A36C4C6" w14:textId="004D6752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097/PRS.000000000000789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FB44821" w14:textId="2496324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ace Transplant: Current Update and First Canadian Experience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71A5DB2" w14:textId="031BDD8C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Govshievich</w:t>
            </w: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74A7345" w14:textId="3C9441A3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A05C735" w14:textId="0D368DB4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E2CD3A8" w14:textId="2D627B7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35BD2998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BCA7036" w14:textId="01DAEA6C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097/GOX.0000000000004038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8F0E8E6" w14:textId="7511F9A2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acial Nerve Revascularization Strategies in Facial Restor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CF51F35" w14:textId="5F5E465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Khajuria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4FF3F44" w14:textId="496067D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5779665" w14:textId="7AD12E7D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ser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8966FDC" w14:textId="7C794B6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2CC536D2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975EC9A" w14:textId="035FEDDF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73/pnas.221196612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394D31F" w14:textId="693CD1CC">
            <w:pPr>
              <w:jc w:val="center"/>
              <w:rPr>
                <w:rFonts w:ascii="Times New Roman" w:hAnsi="Times New Roman" w:eastAsia="Times New Roman" w:cs="Times New Roman"/>
                <w:color w:val="0B0B0B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B0B0B"/>
                <w:sz w:val="24"/>
                <w:szCs w:val="24"/>
                <w:lang w:val="en-US"/>
              </w:rPr>
              <w:t>Re-cognizing the new self: The neurocognitive plasticity of self-processing following facial transplant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0664E24" w14:textId="385877B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zevedo et al.</w:t>
            </w:r>
          </w:p>
          <w:p w:rsidR="43E02D4A" w:rsidP="43E02D4A" w:rsidRDefault="43E02D4A" w14:paraId="3B3C6D59" w14:textId="29063163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9B7C3FC" w14:textId="1B34F778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25E9ECF" w14:textId="5BC9E99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se repor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46CBFCC" w14:textId="2C9ABCF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43E02D4A" w:rsidTr="43E02D4A" w14:paraId="22F242E8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D4C92B1" w14:textId="587AB2CC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97/PRS.0000000000010242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286A503" w14:textId="663BBA7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acial Expression after Face Transplant: An International Face Transplant Cohort Comparis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576082B" w14:textId="784A2077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rante et al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03762E6" w14:textId="1D5FB249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2C32D17" w14:textId="412E4C8A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ohort stud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14B2B2A" w14:textId="46616234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</w:tr>
      <w:tr w:rsidR="43E02D4A" w:rsidTr="43E02D4A" w14:paraId="4F16B0C6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5B39A746" w14:textId="318C16EA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02/ca.24247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005DDC1C" w14:textId="580CD85C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Anatomical study of trigeminal-facial nerve communications: Application to facial transplant surger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2FBE6708" w14:textId="5D8651A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Iwai et al.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33F762AC" w14:textId="697CC69C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2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37736BE0" w14:textId="2A1B52D0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adaveric stud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6DF74A47" w14:textId="3440D77F">
            <w:pPr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</w:tbl>
    <w:p w:rsidR="43E02D4A" w:rsidP="43E02D4A" w:rsidRDefault="43E02D4A" w14:paraId="4EA6723E" w14:textId="4ADF0052">
      <w:pPr>
        <w:bidi w:val="0"/>
        <w:spacing w:line="276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43E02D4A" w:rsidP="43E02D4A" w:rsidRDefault="43E02D4A" w14:paraId="7702640C" w14:textId="741F5432">
      <w:pPr>
        <w:bidi w:val="0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39A36B12" w:rsidP="43E02D4A" w:rsidRDefault="39A36B12" w14:paraId="036C8888" w14:textId="6B7E8D57">
      <w:pPr>
        <w:bidi w:val="0"/>
        <w:spacing w:line="276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43E02D4A" w:rsidR="39A36B12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Supplemental digital content 3. </w:t>
      </w:r>
      <w:r w:rsidRPr="43E02D4A" w:rsidR="39A36B1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Quality assessment of studies included via the Newcastle-Ottawa Scale (NOS) scoring system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1212"/>
        <w:gridCol w:w="1337"/>
        <w:gridCol w:w="914"/>
        <w:gridCol w:w="1125"/>
        <w:gridCol w:w="837"/>
        <w:gridCol w:w="837"/>
        <w:gridCol w:w="837"/>
        <w:gridCol w:w="837"/>
      </w:tblGrid>
      <w:tr w:rsidR="43E02D4A" w:rsidTr="43E02D4A" w14:paraId="11E2F8CD">
        <w:trPr>
          <w:trHeight w:val="300"/>
        </w:trPr>
        <w:tc>
          <w:tcPr>
            <w:tcW w:w="1424" w:type="dxa"/>
            <w:tcBorders>
              <w:top w:val="single" w:sz="6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67955D98" w14:textId="1DD1025C">
            <w:pPr>
              <w:bidi w:val="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DOI</w:t>
            </w:r>
          </w:p>
        </w:tc>
        <w:tc>
          <w:tcPr>
            <w:tcW w:w="1212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14E36818" w14:textId="5EA590DC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Study title</w:t>
            </w:r>
          </w:p>
        </w:tc>
        <w:tc>
          <w:tcPr>
            <w:tcW w:w="133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67D54219" w14:textId="292160A0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First author</w:t>
            </w:r>
          </w:p>
        </w:tc>
        <w:tc>
          <w:tcPr>
            <w:tcW w:w="914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424F08F6" w14:textId="3CBA4274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Year of publication</w:t>
            </w:r>
          </w:p>
        </w:tc>
        <w:tc>
          <w:tcPr>
            <w:tcW w:w="112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37FEE031" w14:textId="66D4EC88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Study type</w:t>
            </w:r>
          </w:p>
        </w:tc>
        <w:tc>
          <w:tcPr>
            <w:tcW w:w="83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55C62FCF" w14:textId="71D77191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83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6A6A9F1A" w14:textId="6AEBE766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83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07E2E59F" w14:textId="769D5382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83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6730DF7A" w14:textId="7E550713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NOS-score</w:t>
            </w:r>
          </w:p>
        </w:tc>
      </w:tr>
      <w:tr w:rsidR="43E02D4A" w:rsidTr="43E02D4A" w14:paraId="7B54F5DB">
        <w:trPr>
          <w:trHeight w:val="300"/>
        </w:trPr>
        <w:tc>
          <w:tcPr>
            <w:tcW w:w="1424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8FB204F" w14:textId="18909E65">
            <w:pPr>
              <w:bidi w:val="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097/PRS.0b013e3181954e8c</w:t>
            </w:r>
          </w:p>
        </w:tc>
        <w:tc>
          <w:tcPr>
            <w:tcW w:w="1212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736F5E6" w14:textId="5FF44EE4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ini-temporalis transfer as an adjunct procedure for smile restoration</w:t>
            </w:r>
          </w:p>
        </w:tc>
        <w:tc>
          <w:tcPr>
            <w:tcW w:w="1337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5A6C035" w14:textId="075C3C62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erzis et al.</w:t>
            </w:r>
          </w:p>
        </w:tc>
        <w:tc>
          <w:tcPr>
            <w:tcW w:w="914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FDE20F2" w14:textId="32946098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12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C49FB4D" w14:textId="4F6921B2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ohort study</w:t>
            </w:r>
          </w:p>
        </w:tc>
        <w:tc>
          <w:tcPr>
            <w:tcW w:w="837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93BFE71" w14:textId="45684E4E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837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C380713" w14:textId="1D35846C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987A636" w14:textId="20E2C8F0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7DE4F72" w14:textId="5331C1F2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43E02D4A" w:rsidTr="43E02D4A" w14:paraId="40B9D6BD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259BA721" w14:textId="44A589EA">
            <w:pPr>
              <w:bidi w:val="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 10.1177/0003489413122011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19816396" w14:textId="74EB1787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Long-term outcomes of facial nerve function in irradiated and nonirradiated nerve graft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C5E1704" w14:textId="6F498E59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Leong et al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A41FAEF" w14:textId="2124C5F6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D723D8D" w14:textId="67E079DF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ohort stud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A56D55A" w14:textId="76885160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EFB7853" w14:textId="2A307937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03B486A" w14:textId="265FB8ED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0CB36A4" w14:textId="5D5191ED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43E02D4A" w:rsidTr="43E02D4A" w14:paraId="32A5402C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78BAA84" w14:textId="20927F06">
            <w:pPr>
              <w:bidi w:val="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3389/fneur.2020.5931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6266CAEA" w14:textId="25266FC9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euromotor Speech Recovery Across Different Behavioral Speech Modifications in Individuals Following Facial Transplant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526E9D6C" w14:textId="0B992E97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Eshghi et al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7A1796D" w14:textId="0DA20040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F54FEA7" w14:textId="54C52C89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ohort stud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4D683407" w14:textId="38313F66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08C12C35" w14:textId="070ADF9D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3389B423" w14:textId="720C00CF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3E02D4A" w:rsidP="43E02D4A" w:rsidRDefault="43E02D4A" w14:paraId="7CD0C7F3" w14:textId="6A8E8FEF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43E02D4A" w:rsidTr="43E02D4A" w14:paraId="13DF6F51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7C1C326A" w14:textId="73F5FDD5">
            <w:pPr>
              <w:bidi w:val="0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I:10.1097/PRS.000000000001024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0565D55E" w14:textId="79387ABC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acial Expression after Face Transplant: An International Face Transplant Cohort Compariso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3160303E" w14:textId="5FEFAF3D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orante et al.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3D2423CE" w14:textId="032965CF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0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4FB36C63" w14:textId="5EFF0C2A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ohort study</w:t>
            </w:r>
          </w:p>
        </w:tc>
        <w:tc>
          <w:tcPr>
            <w:tcW w:w="837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3F872B2D" w14:textId="529EF2AE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55D7543F" w14:textId="3D92C26A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75CF68C5" w14:textId="44E960A4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43E02D4A" w:rsidP="43E02D4A" w:rsidRDefault="43E02D4A" w14:paraId="6C5688F7" w14:textId="588DF7F2">
            <w:pPr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3E02D4A" w:rsidR="43E02D4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</w:tbl>
    <w:p w:rsidR="43E02D4A" w:rsidP="43E02D4A" w:rsidRDefault="43E02D4A" w14:paraId="266DB269" w14:textId="20528524">
      <w:pPr>
        <w:bidi w:val="0"/>
        <w:spacing w:line="276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43E02D4A" w:rsidP="43E02D4A" w:rsidRDefault="43E02D4A" w14:paraId="3A39FC33" w14:textId="0DBFDE01">
      <w:pPr>
        <w:bidi w:val="0"/>
        <w:spacing w:line="276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43E02D4A" w:rsidP="43E02D4A" w:rsidRDefault="43E02D4A" w14:paraId="7B04F7F3" w14:textId="59A48DAC">
      <w:pPr>
        <w:bidi w:val="0"/>
        <w:spacing w:line="276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43E02D4A" w:rsidP="43E02D4A" w:rsidRDefault="43E02D4A" w14:paraId="45E48DC9" w14:textId="77B13131">
      <w:pPr>
        <w:bidi w:val="0"/>
        <w:spacing w:line="276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43E02D4A" w:rsidP="43E02D4A" w:rsidRDefault="43E02D4A" w14:paraId="13F67FEE" w14:textId="4BCCB8F5">
      <w:pPr>
        <w:bidi w:val="0"/>
        <w:spacing w:line="276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43E02D4A" w:rsidP="43E02D4A" w:rsidRDefault="43E02D4A" w14:paraId="1A290E7E" w14:textId="7928A920">
      <w:pPr>
        <w:bidi w:val="0"/>
        <w:spacing w:line="276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43E02D4A" w:rsidP="43E02D4A" w:rsidRDefault="43E02D4A" w14:paraId="1ABB1EF5" w14:textId="3B25AAEA">
      <w:pPr>
        <w:rPr>
          <w:rFonts w:ascii="Times New Roman" w:hAnsi="Times New Roman" w:eastAsia="Times New Roman" w:cs="Times New Roman"/>
          <w:sz w:val="24"/>
          <w:szCs w:val="24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041B3AA"/>
    <w:rsid w:val="05AA232A"/>
    <w:rsid w:val="23CE5EFB"/>
    <w:rsid w:val="2B2F4E1E"/>
    <w:rsid w:val="39A36B12"/>
    <w:rsid w:val="43E02D4A"/>
    <w:rsid w:val="5041B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B3AA"/>
  <w15:chartTrackingRefBased/>
  <w15:docId w15:val="{8AF9544F-23B8-4B44-991A-A802E049FEF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23T18:47:02.0891135Z</dcterms:created>
  <dcterms:modified xsi:type="dcterms:W3CDTF">2025-10-23T19:13:11.7299397Z</dcterms:modified>
  <dc:creator>Surbhi Joshi</dc:creator>
  <lastModifiedBy>Surbhi Joshi</lastModifiedBy>
</coreProperties>
</file>